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C8D" w:rsidRPr="008A3B4A" w:rsidRDefault="005C7C8D" w:rsidP="005C7C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Table</w:t>
      </w:r>
      <w:r w:rsidRPr="000F6E75">
        <w:rPr>
          <w:rFonts w:ascii="Times New Roman" w:hAnsi="Times New Roman" w:cs="Times New Roman"/>
        </w:rPr>
        <w:t>.</w:t>
      </w:r>
      <w:r w:rsidRPr="008A3B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ature scores for each SNP calculated with three classifiers and two approaches</w:t>
      </w:r>
    </w:p>
    <w:p w:rsidR="005C7C8D" w:rsidRPr="008B76B8" w:rsidRDefault="005C7C8D" w:rsidP="005C7C8D">
      <w:pPr>
        <w:rPr>
          <w:rFonts w:ascii="Times New Roman" w:hAnsi="Times New Roman" w:cs="Times New Roman"/>
        </w:rPr>
      </w:pPr>
      <w:r w:rsidRPr="002F199A">
        <w:rPr>
          <w:rFonts w:ascii="Times New Roman" w:hAnsi="Times New Roman" w:cs="Times New Roman"/>
          <w:b/>
        </w:rPr>
        <w:t>(A)</w:t>
      </w:r>
      <w:r w:rsidRPr="008B76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</w:t>
      </w:r>
      <w:r w:rsidRPr="008B76B8">
        <w:rPr>
          <w:rFonts w:ascii="Times New Roman" w:hAnsi="Times New Roman" w:cs="Times New Roman"/>
        </w:rPr>
        <w:t>inship</w:t>
      </w:r>
      <w:r w:rsidRPr="00D47A7F">
        <w:rPr>
          <w:rFonts w:ascii="Times New Roman" w:hAnsi="Times New Roman" w:cs="Times New Roman"/>
        </w:rPr>
        <w:t xml:space="preserve"> </w:t>
      </w:r>
      <w:r w:rsidRPr="00574411">
        <w:rPr>
          <w:rFonts w:ascii="Times New Roman" w:eastAsia="굴림" w:hAnsi="Times New Roman" w:cs="Times New Roman" w:hint="eastAsia"/>
          <w:kern w:val="0"/>
          <w:sz w:val="24"/>
          <w:szCs w:val="24"/>
        </w:rPr>
        <w:t>≥</w:t>
      </w:r>
      <w:r w:rsidRPr="008B76B8">
        <w:rPr>
          <w:rFonts w:ascii="Times New Roman" w:hAnsi="Times New Roman" w:cs="Times New Roman"/>
        </w:rPr>
        <w:t xml:space="preserve"> 0.00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1506"/>
        <w:gridCol w:w="1236"/>
        <w:gridCol w:w="1237"/>
        <w:gridCol w:w="1237"/>
        <w:gridCol w:w="1236"/>
        <w:gridCol w:w="1237"/>
        <w:gridCol w:w="1237"/>
      </w:tblGrid>
      <w:tr w:rsidR="005C7C8D" w:rsidRPr="00205DE2" w:rsidTr="003A4A9D">
        <w:trPr>
          <w:trHeight w:val="283"/>
        </w:trPr>
        <w:tc>
          <w:tcPr>
            <w:tcW w:w="1506" w:type="dxa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73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D67A7D">
              <w:rPr>
                <w:rFonts w:ascii="Times New Roman" w:hAnsi="Times New Roman" w:cs="Times New Roman"/>
                <w:b/>
                <w:szCs w:val="20"/>
              </w:rPr>
              <w:t>LogitBoost</w:t>
            </w:r>
            <w:proofErr w:type="spellEnd"/>
          </w:p>
        </w:tc>
        <w:tc>
          <w:tcPr>
            <w:tcW w:w="2473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KNN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D67A7D">
              <w:rPr>
                <w:rFonts w:ascii="Times New Roman" w:hAnsi="Times New Roman" w:cs="Times New Roman"/>
                <w:b/>
                <w:szCs w:val="20"/>
              </w:rPr>
              <w:t>(</w:t>
            </w:r>
            <w:proofErr w:type="spellStart"/>
            <w:r w:rsidRPr="00D67A7D">
              <w:rPr>
                <w:rFonts w:ascii="Times New Roman" w:hAnsi="Times New Roman" w:cs="Times New Roman"/>
                <w:b/>
                <w:szCs w:val="20"/>
              </w:rPr>
              <w:t>IBk</w:t>
            </w:r>
            <w:proofErr w:type="spellEnd"/>
            <w:r w:rsidRPr="00D67A7D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2474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SVM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D67A7D">
              <w:rPr>
                <w:rFonts w:ascii="Times New Roman" w:hAnsi="Times New Roman" w:cs="Times New Roman"/>
                <w:b/>
                <w:szCs w:val="20"/>
              </w:rPr>
              <w:t>(SMO)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SNP</w:t>
            </w:r>
          </w:p>
        </w:tc>
        <w:tc>
          <w:tcPr>
            <w:tcW w:w="1236" w:type="dxa"/>
            <w:noWrap/>
            <w:vAlign w:val="center"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Approach 1</w:t>
            </w:r>
          </w:p>
        </w:tc>
        <w:tc>
          <w:tcPr>
            <w:tcW w:w="1237" w:type="dxa"/>
            <w:noWrap/>
            <w:vAlign w:val="center"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Approach 2</w:t>
            </w:r>
          </w:p>
        </w:tc>
        <w:tc>
          <w:tcPr>
            <w:tcW w:w="1237" w:type="dxa"/>
            <w:noWrap/>
            <w:vAlign w:val="center"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Approach 1</w:t>
            </w:r>
          </w:p>
        </w:tc>
        <w:tc>
          <w:tcPr>
            <w:tcW w:w="1236" w:type="dxa"/>
            <w:noWrap/>
            <w:vAlign w:val="center"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Approach 2</w:t>
            </w:r>
          </w:p>
        </w:tc>
        <w:tc>
          <w:tcPr>
            <w:tcW w:w="1237" w:type="dxa"/>
            <w:noWrap/>
            <w:vAlign w:val="center"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Approach 1</w:t>
            </w:r>
          </w:p>
        </w:tc>
        <w:tc>
          <w:tcPr>
            <w:tcW w:w="1237" w:type="dxa"/>
            <w:noWrap/>
            <w:vAlign w:val="center"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Approach 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0363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8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5.0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22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3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9.0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05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0518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75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4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98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72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87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081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1060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4.1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15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4.29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5.5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2.65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296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1233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7.62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68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1.57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15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57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24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2805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7.89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4.1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5.50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5.77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88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86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339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1.9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17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1.87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0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4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01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348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66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82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3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1.98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5.6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20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3863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31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2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70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4.41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2.6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61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4348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8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00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44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6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5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55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5680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16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3.4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08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7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7.2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9.71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5906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60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70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7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9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0.99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6439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5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4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2.55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42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0.66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68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6748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12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1.4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10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3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1.99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10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7285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3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84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37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66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5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63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7591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9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6.32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55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5.7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8.90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8.77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8513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4.30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4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3.46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6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06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22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8925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4.64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6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12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6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7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036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9284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1.67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0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0.37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9.82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2.4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76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9394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5.5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06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53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8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3.6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0.59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9505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67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2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62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0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6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41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09785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97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9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9.82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1.3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32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81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11041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75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7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3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6.4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2.7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486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11584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82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33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14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2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44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638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LGA01199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43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8.88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4.17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0.2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0.1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51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0687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34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01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9.56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70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3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026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0940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34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60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1.71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37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4.57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24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1179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70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8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06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0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5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72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170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19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93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1.30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01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8.75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24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1844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8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4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44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50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2.2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80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3108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54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92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29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25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9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69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3560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4.10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82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87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0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2.2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773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400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93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3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91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4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3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853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4133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3.83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1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06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7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00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313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4209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0.5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2.07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08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3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1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393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6025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06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4.7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07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33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00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576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6087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50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4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84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23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42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64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9497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1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39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11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37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9.31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26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ASGA009688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39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8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9.55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50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9.7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9.04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15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0.76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3.4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03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9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7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6.586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15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4.54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8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43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3.9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5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2.38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15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8.08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2.7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30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3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9.31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1.17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lastRenderedPageBreak/>
              <w:t>GTA002717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7.2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03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92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77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4.02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5.11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18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1.6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5.3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68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11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0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5.52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1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1.8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94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3.73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26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0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4.561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1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4.7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60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7.65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71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09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0.86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18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16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5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1.86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7.5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5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4.143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21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2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84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52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1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5.89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7.13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21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94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3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9.55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8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06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2.38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21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6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2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89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2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2.2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1.59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23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2.07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2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24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8.4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01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3.76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23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4.7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2.7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12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17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0.918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23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4.10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8.20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9.42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5.35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31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8.90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24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4.3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0.76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43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8.08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4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30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24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7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3.29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9.43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90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33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10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2724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3.7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2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30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6.5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8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4.831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858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8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6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3.73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0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6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3.88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858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3.56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27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49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25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01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4.143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859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7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44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3.19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27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2.25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97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859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3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13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41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5.08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4.9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4.02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859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6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44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31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8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67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5.92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859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6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84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31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84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0.904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859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1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00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3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76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16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8.20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860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6.5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44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92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61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7.4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9.28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860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7.96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2.94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3.34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88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8.90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4.548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860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56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25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7.11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4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5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5.236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29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10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0.91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0.12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4.03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8.90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8.77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29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4.56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9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65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82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2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061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29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1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4.29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8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5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91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29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73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2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28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6.1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06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9.85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29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3.56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3.9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0.37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06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1.6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09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30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2.3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6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3.61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17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1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32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30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23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6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44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88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3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45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30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8.88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33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60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0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9.04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06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30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77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4.7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3.09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77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43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28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30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5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28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43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7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9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91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30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27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2.26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1.30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6.1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0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56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30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4.10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0.45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5.65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76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7.4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87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GTA005982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66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7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71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90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45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7.78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H3GA000007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6.9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3.02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71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60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2.49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7.92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H3GA000929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2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37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4.56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2.65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7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9.85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H3GA001201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3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7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33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8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9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30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H3GA002700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3.83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6.27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9.00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11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44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853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H3GA003143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93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25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4.27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4.2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06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H3GA004669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78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1.4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91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6.7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8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8.772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H3GA004895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5.22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3.06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1.97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5.6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9.9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601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M1GA000802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7.96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7.2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2.78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.20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1.18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8.907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M1GA001189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2.7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1.82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6.72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17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9.82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099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lastRenderedPageBreak/>
              <w:t>MARC000472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1.3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8.17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7.93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99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5.60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0.931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MARC000852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4.66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7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6.43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73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29.9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1.606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MARC005569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1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5.0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52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0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7.7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3.09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MARC006598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60.5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0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77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1.1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9.1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8.570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MARC007628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5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3.44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50.06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8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9.39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12.95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3.9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7.77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94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40.8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7.65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205DE2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38.205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5DE2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8B76B8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3.17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8B76B8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0.2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8B76B8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8B76B8">
              <w:rPr>
                <w:rFonts w:ascii="Times New Roman" w:hAnsi="Times New Roman" w:cs="Times New Roman" w:hint="eastAsia"/>
                <w:szCs w:val="20"/>
              </w:rPr>
              <w:t>160.08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8B76B8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1.23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8B76B8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3.8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8B76B8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5.354</w:t>
            </w:r>
          </w:p>
        </w:tc>
      </w:tr>
    </w:tbl>
    <w:p w:rsidR="005C7C8D" w:rsidRDefault="005C7C8D" w:rsidP="005C7C8D">
      <w:pPr>
        <w:rPr>
          <w:rFonts w:ascii="Times New Roman" w:hAnsi="Times New Roman" w:cs="Times New Roman"/>
        </w:rPr>
      </w:pPr>
    </w:p>
    <w:p w:rsidR="005C7C8D" w:rsidRDefault="005C7C8D" w:rsidP="005C7C8D">
      <w:pPr>
        <w:rPr>
          <w:rFonts w:ascii="Times New Roman" w:hAnsi="Times New Roman" w:cs="Times New Roman"/>
        </w:rPr>
      </w:pPr>
      <w:r w:rsidRPr="002F199A">
        <w:rPr>
          <w:rFonts w:ascii="Times New Roman" w:hAnsi="Times New Roman" w:cs="Times New Roman"/>
          <w:b/>
        </w:rPr>
        <w:t>(B)</w:t>
      </w:r>
      <w:r w:rsidRPr="008B76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Kinship </w:t>
      </w:r>
      <w:r w:rsidRPr="00C234E4">
        <w:rPr>
          <w:rFonts w:ascii="Times New Roman" w:eastAsia="굴림" w:hAnsi="Times New Roman" w:cs="Times New Roman"/>
          <w:kern w:val="0"/>
          <w:sz w:val="24"/>
          <w:szCs w:val="24"/>
        </w:rPr>
        <w:t>≥</w:t>
      </w:r>
      <w:r>
        <w:rPr>
          <w:rFonts w:ascii="Times New Roman" w:hAnsi="Times New Roman" w:cs="Times New Roman"/>
        </w:rPr>
        <w:t xml:space="preserve"> 0.05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06"/>
        <w:gridCol w:w="1236"/>
        <w:gridCol w:w="1237"/>
        <w:gridCol w:w="1237"/>
        <w:gridCol w:w="1237"/>
        <w:gridCol w:w="1237"/>
        <w:gridCol w:w="1238"/>
      </w:tblGrid>
      <w:tr w:rsidR="005C7C8D" w:rsidRPr="00205DE2" w:rsidTr="003A4A9D">
        <w:trPr>
          <w:trHeight w:val="283"/>
        </w:trPr>
        <w:tc>
          <w:tcPr>
            <w:tcW w:w="1506" w:type="dxa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73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32D95">
              <w:rPr>
                <w:rFonts w:ascii="Times New Roman" w:hAnsi="Times New Roman" w:cs="Times New Roman"/>
                <w:b/>
                <w:szCs w:val="20"/>
              </w:rPr>
              <w:t>Logit</w:t>
            </w:r>
            <w:r>
              <w:rPr>
                <w:rFonts w:ascii="Times New Roman" w:hAnsi="Times New Roman" w:cs="Times New Roman"/>
                <w:b/>
                <w:szCs w:val="20"/>
              </w:rPr>
              <w:t>B</w:t>
            </w:r>
            <w:r w:rsidRPr="00432D95">
              <w:rPr>
                <w:rFonts w:ascii="Times New Roman" w:hAnsi="Times New Roman" w:cs="Times New Roman"/>
                <w:b/>
                <w:szCs w:val="20"/>
              </w:rPr>
              <w:t>oost</w:t>
            </w:r>
            <w:proofErr w:type="spellEnd"/>
          </w:p>
        </w:tc>
        <w:tc>
          <w:tcPr>
            <w:tcW w:w="2473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KNN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proofErr w:type="spellStart"/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IBk</w:t>
            </w:r>
            <w:proofErr w:type="spellEnd"/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2475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SVM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(SMO)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SNP</w:t>
            </w:r>
          </w:p>
        </w:tc>
        <w:tc>
          <w:tcPr>
            <w:tcW w:w="1236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1</w:t>
            </w:r>
          </w:p>
        </w:tc>
        <w:tc>
          <w:tcPr>
            <w:tcW w:w="1237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2</w:t>
            </w:r>
          </w:p>
        </w:tc>
        <w:tc>
          <w:tcPr>
            <w:tcW w:w="1237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1</w:t>
            </w:r>
          </w:p>
        </w:tc>
        <w:tc>
          <w:tcPr>
            <w:tcW w:w="1236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2</w:t>
            </w:r>
          </w:p>
        </w:tc>
        <w:tc>
          <w:tcPr>
            <w:tcW w:w="1237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1</w:t>
            </w:r>
          </w:p>
        </w:tc>
        <w:tc>
          <w:tcPr>
            <w:tcW w:w="1238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0363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72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6.3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9.1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36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2.34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0518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5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8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1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915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1060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4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5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6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489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1233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72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8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5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5.53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2805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3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7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6.596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339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3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1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5.7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064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348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894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3863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9.5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5.1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8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5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064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4348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3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34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5680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4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8.72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745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5906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4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447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6439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5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3.617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6748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9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8.298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7285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6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8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3.6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7591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298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8513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0.6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1.2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3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8925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31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4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8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9284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9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3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3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9.574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9394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6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1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87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9505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1.2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5.31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87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9785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5.5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9.574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11041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5.7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8.72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043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11584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31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5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043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1199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9.1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5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0687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25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31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7.66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0940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9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6.596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1179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4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5.319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170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25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1844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3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596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3108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36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6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915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3560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36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6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3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8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447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400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5.9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4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8.085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4133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5.9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6.17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4209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9.1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8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1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6.596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lastRenderedPageBreak/>
              <w:t>ASGA006025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3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7.87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6087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4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3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723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9497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1.2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617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9688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3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42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5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298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5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1.2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1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213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5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1.2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25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638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5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5.5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191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7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42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21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5.7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1.70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8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9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5.31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7.447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4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4.681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3.6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5.319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8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3.1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1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319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1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8.936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1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4.25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1.2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87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1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9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0.42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9.1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9.149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3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5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0.21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298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3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3.1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2.553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3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6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5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36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0.638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4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6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25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404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4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17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6.17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4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0.63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5.9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3.6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9.36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8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31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3.6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106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8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7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8.5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6.596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9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6.5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9.1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31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2.553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9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1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25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2.553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9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2.3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9.5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0.42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106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9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6.3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17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5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213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9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5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4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5.7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6.596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60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17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5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1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213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60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8.93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5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9.5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489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60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42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25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17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29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21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4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1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87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29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93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00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29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25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5.319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29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25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6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468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29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21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42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9.1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9.574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5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6.5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2.34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2.3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34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5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0.426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3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5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6.17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6.170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5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9.1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5.7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745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1.2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4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9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3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191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3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1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1.2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1.277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82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5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9.36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5.31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5.319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0007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3.6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5.1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0.21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468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0929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55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8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617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lastRenderedPageBreak/>
              <w:t>H3GA001201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8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8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191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2700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1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1.0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8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894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3143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0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66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1.7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87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4669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9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8.298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4895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5.31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80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8.2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1.2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2.979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1GA000802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6.3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3.61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9.5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5.745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1GA001189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4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3.8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5.7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8.93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2.76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468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ARC000472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4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93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4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6.3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3.404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ARC000852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9.57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0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0.8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5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7.021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ARC005569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2.9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08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8.72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8.5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5.957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ARC006598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5.1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9.1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4.6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3.1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1.9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5.53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ARC007628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80.42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9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7.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2.1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4.46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45.957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ean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3.79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70.37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4.26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8.82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57.66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60.71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Variance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61.36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03.13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24.05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122.25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283.22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389.687</w:t>
            </w:r>
          </w:p>
        </w:tc>
      </w:tr>
    </w:tbl>
    <w:p w:rsidR="005C7C8D" w:rsidRPr="008B76B8" w:rsidRDefault="005C7C8D" w:rsidP="005C7C8D">
      <w:pPr>
        <w:rPr>
          <w:rFonts w:ascii="Times New Roman" w:hAnsi="Times New Roman" w:cs="Times New Roman"/>
        </w:rPr>
      </w:pPr>
    </w:p>
    <w:p w:rsidR="005C7C8D" w:rsidRDefault="005C7C8D" w:rsidP="005C7C8D">
      <w:pPr>
        <w:rPr>
          <w:rFonts w:ascii="Times New Roman" w:hAnsi="Times New Roman" w:cs="Times New Roman"/>
        </w:rPr>
      </w:pPr>
      <w:r w:rsidRPr="002F199A">
        <w:rPr>
          <w:rFonts w:ascii="Times New Roman" w:hAnsi="Times New Roman" w:cs="Times New Roman"/>
          <w:b/>
        </w:rPr>
        <w:t>(C)</w:t>
      </w:r>
      <w:r w:rsidRPr="008B76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Kinship </w:t>
      </w:r>
      <w:r w:rsidRPr="00C234E4">
        <w:rPr>
          <w:rFonts w:ascii="Times New Roman" w:eastAsia="굴림" w:hAnsi="Times New Roman" w:cs="Times New Roman"/>
          <w:kern w:val="0"/>
          <w:sz w:val="24"/>
          <w:szCs w:val="24"/>
        </w:rPr>
        <w:t>≥</w:t>
      </w:r>
      <w:r>
        <w:rPr>
          <w:rFonts w:ascii="Times New Roman" w:hAnsi="Times New Roman" w:cs="Times New Roman"/>
        </w:rPr>
        <w:t xml:space="preserve"> 0.10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06"/>
        <w:gridCol w:w="1236"/>
        <w:gridCol w:w="1237"/>
        <w:gridCol w:w="1237"/>
        <w:gridCol w:w="1237"/>
        <w:gridCol w:w="1237"/>
        <w:gridCol w:w="1238"/>
      </w:tblGrid>
      <w:tr w:rsidR="005C7C8D" w:rsidRPr="00205DE2" w:rsidTr="003A4A9D">
        <w:trPr>
          <w:trHeight w:val="283"/>
        </w:trPr>
        <w:tc>
          <w:tcPr>
            <w:tcW w:w="1506" w:type="dxa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73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32D95">
              <w:rPr>
                <w:rFonts w:ascii="Times New Roman" w:hAnsi="Times New Roman" w:cs="Times New Roman"/>
                <w:b/>
                <w:szCs w:val="20"/>
              </w:rPr>
              <w:t>Logit</w:t>
            </w:r>
            <w:r>
              <w:rPr>
                <w:rFonts w:ascii="Times New Roman" w:hAnsi="Times New Roman" w:cs="Times New Roman"/>
                <w:b/>
                <w:szCs w:val="20"/>
              </w:rPr>
              <w:t>B</w:t>
            </w:r>
            <w:r w:rsidRPr="00432D95">
              <w:rPr>
                <w:rFonts w:ascii="Times New Roman" w:hAnsi="Times New Roman" w:cs="Times New Roman"/>
                <w:b/>
                <w:szCs w:val="20"/>
              </w:rPr>
              <w:t>oost</w:t>
            </w:r>
            <w:proofErr w:type="spellEnd"/>
          </w:p>
        </w:tc>
        <w:tc>
          <w:tcPr>
            <w:tcW w:w="2473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KNN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proofErr w:type="spellStart"/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IBk</w:t>
            </w:r>
            <w:proofErr w:type="spellEnd"/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2475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SVM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(SMO)</w:t>
            </w:r>
          </w:p>
        </w:tc>
      </w:tr>
      <w:tr w:rsidR="005C7C8D" w:rsidRPr="00205DE2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SNP</w:t>
            </w:r>
          </w:p>
        </w:tc>
        <w:tc>
          <w:tcPr>
            <w:tcW w:w="1236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1</w:t>
            </w:r>
          </w:p>
        </w:tc>
        <w:tc>
          <w:tcPr>
            <w:tcW w:w="1237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2</w:t>
            </w:r>
          </w:p>
        </w:tc>
        <w:tc>
          <w:tcPr>
            <w:tcW w:w="1237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1</w:t>
            </w:r>
          </w:p>
        </w:tc>
        <w:tc>
          <w:tcPr>
            <w:tcW w:w="1236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2</w:t>
            </w:r>
          </w:p>
        </w:tc>
        <w:tc>
          <w:tcPr>
            <w:tcW w:w="1237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1</w:t>
            </w:r>
          </w:p>
        </w:tc>
        <w:tc>
          <w:tcPr>
            <w:tcW w:w="1238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2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0363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4.77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4.47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0518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92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32.83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4.47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29.85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1060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2.83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92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1233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5.67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9.40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2805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1.34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339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7.46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91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348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3863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0.00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4348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5680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8.65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5906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6439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6.71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3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29.85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6748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6.71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3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3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1.79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7285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0.44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7591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4.32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2.23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8513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2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8925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4.47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9284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2.83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5.97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9394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5.97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0.29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9505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3.43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8.65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09785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3.73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11041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8.65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11584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5.67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8.95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0.74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LGA01199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3.43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0687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0940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1.34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1179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1.34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7.31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6.41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lastRenderedPageBreak/>
              <w:t>ASGA00170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94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17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3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1844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1.49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3.73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3108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17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8.65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3560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3.43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400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17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34.32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4133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1.34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4209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4.77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9.40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6025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8.65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6087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9497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94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8.20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ASGA009688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7.01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5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5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16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5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0.74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7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91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8.20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8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16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2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940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8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1.34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5.67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8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7.31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2.23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6.41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18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1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19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1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92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6.418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1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4.32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7.76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2.98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3.433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3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3.73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6.41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3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91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17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3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2.83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5.82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1.79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4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91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4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91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5.97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6.41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3.433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2724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3.433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8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2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8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9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91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9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9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29.85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9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2.83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5.67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91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59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7.31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9.25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60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6.41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4.77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60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3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8.20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5.67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2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29.85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860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3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9.403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29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1.34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9.25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29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5.97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9.25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7.01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29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7.31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2.98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29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0.44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29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1.79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38.80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2.23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lastRenderedPageBreak/>
              <w:t>GTA005930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9.40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910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30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35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GTA005982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6.71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3.43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0007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2.23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7.91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3.28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2.68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09291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12015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4.77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3.43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17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8.95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2700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17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89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31439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5.67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9.25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4669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1.34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92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H3GA0048952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1GA000802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2.83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4.92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6.71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29.85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1GA0011894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1.34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8.20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388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ARC0004720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9.25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ARC0008528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5.67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0.29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9.25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47.01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ARC0055696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3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91.79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5.67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88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6.71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ARC0065987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5.373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29.85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58.95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ARC0076283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8.80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1.94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6.86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Mean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8.26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6.98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9.09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2.42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3.09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65.93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6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>Variance</w:t>
            </w:r>
          </w:p>
        </w:tc>
        <w:tc>
          <w:tcPr>
            <w:tcW w:w="1236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188.38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143.39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77.21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83.23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195.3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</w:rPr>
            </w:pPr>
            <w:r w:rsidRPr="003A3607">
              <w:rPr>
                <w:rFonts w:ascii="Times New Roman" w:hAnsi="Times New Roman" w:cs="Times New Roman" w:hint="eastAsia"/>
              </w:rPr>
              <w:t xml:space="preserve">181.144 </w:t>
            </w:r>
          </w:p>
        </w:tc>
      </w:tr>
    </w:tbl>
    <w:p w:rsidR="005C7C8D" w:rsidRDefault="005C7C8D" w:rsidP="005C7C8D">
      <w:pPr>
        <w:rPr>
          <w:rFonts w:ascii="Times New Roman" w:hAnsi="Times New Roman" w:cs="Times New Roman"/>
        </w:rPr>
      </w:pPr>
    </w:p>
    <w:p w:rsidR="005C7C8D" w:rsidRPr="008B76B8" w:rsidRDefault="005C7C8D" w:rsidP="005C7C8D">
      <w:pPr>
        <w:rPr>
          <w:rFonts w:ascii="Times New Roman" w:hAnsi="Times New Roman" w:cs="Times New Roman"/>
        </w:rPr>
      </w:pPr>
      <w:r w:rsidRPr="002F199A">
        <w:rPr>
          <w:rFonts w:ascii="Times New Roman" w:hAnsi="Times New Roman" w:cs="Times New Roman"/>
          <w:b/>
        </w:rPr>
        <w:t>(D)</w:t>
      </w:r>
      <w:r w:rsidRPr="008B76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Kinship </w:t>
      </w:r>
      <w:r w:rsidRPr="00C234E4">
        <w:rPr>
          <w:rFonts w:ascii="Times New Roman" w:eastAsia="굴림" w:hAnsi="Times New Roman" w:cs="Times New Roman"/>
          <w:kern w:val="0"/>
          <w:sz w:val="24"/>
          <w:szCs w:val="24"/>
        </w:rPr>
        <w:t>≥</w:t>
      </w:r>
      <w:r>
        <w:rPr>
          <w:rFonts w:ascii="Times New Roman" w:hAnsi="Times New Roman" w:cs="Times New Roman"/>
        </w:rPr>
        <w:t xml:space="preserve"> 0.15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08"/>
        <w:gridCol w:w="1237"/>
        <w:gridCol w:w="1237"/>
        <w:gridCol w:w="1237"/>
        <w:gridCol w:w="1237"/>
        <w:gridCol w:w="1237"/>
        <w:gridCol w:w="1238"/>
      </w:tblGrid>
      <w:tr w:rsidR="005C7C8D" w:rsidRPr="00205DE2" w:rsidTr="003A4A9D">
        <w:trPr>
          <w:trHeight w:val="283"/>
        </w:trPr>
        <w:tc>
          <w:tcPr>
            <w:tcW w:w="1508" w:type="dxa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C7C8D" w:rsidRPr="00205DE2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73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32D95">
              <w:rPr>
                <w:rFonts w:ascii="Times New Roman" w:hAnsi="Times New Roman" w:cs="Times New Roman"/>
                <w:b/>
                <w:szCs w:val="20"/>
              </w:rPr>
              <w:t>Logit</w:t>
            </w:r>
            <w:r>
              <w:rPr>
                <w:rFonts w:ascii="Times New Roman" w:hAnsi="Times New Roman" w:cs="Times New Roman"/>
                <w:b/>
                <w:szCs w:val="20"/>
              </w:rPr>
              <w:t>B</w:t>
            </w:r>
            <w:r w:rsidRPr="00432D95">
              <w:rPr>
                <w:rFonts w:ascii="Times New Roman" w:hAnsi="Times New Roman" w:cs="Times New Roman"/>
                <w:b/>
                <w:szCs w:val="20"/>
              </w:rPr>
              <w:t>oost</w:t>
            </w:r>
            <w:proofErr w:type="spellEnd"/>
          </w:p>
        </w:tc>
        <w:tc>
          <w:tcPr>
            <w:tcW w:w="2474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KNN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proofErr w:type="spellStart"/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IBk</w:t>
            </w:r>
            <w:proofErr w:type="spellEnd"/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2475" w:type="dxa"/>
            <w:gridSpan w:val="2"/>
            <w:shd w:val="clear" w:color="auto" w:fill="D9D9D9" w:themeFill="background1" w:themeFillShade="D9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SVM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(SMO)</w:t>
            </w:r>
          </w:p>
        </w:tc>
      </w:tr>
      <w:tr w:rsidR="005C7C8D" w:rsidRPr="00205DE2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D67A7D" w:rsidRDefault="005C7C8D" w:rsidP="003A4A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67A7D">
              <w:rPr>
                <w:rFonts w:ascii="Times New Roman" w:hAnsi="Times New Roman" w:cs="Times New Roman"/>
                <w:b/>
                <w:szCs w:val="20"/>
              </w:rPr>
              <w:t>SNP</w:t>
            </w:r>
          </w:p>
        </w:tc>
        <w:tc>
          <w:tcPr>
            <w:tcW w:w="1236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1</w:t>
            </w:r>
          </w:p>
        </w:tc>
        <w:tc>
          <w:tcPr>
            <w:tcW w:w="1237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2</w:t>
            </w:r>
          </w:p>
        </w:tc>
        <w:tc>
          <w:tcPr>
            <w:tcW w:w="1237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1</w:t>
            </w:r>
          </w:p>
        </w:tc>
        <w:tc>
          <w:tcPr>
            <w:tcW w:w="1237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2</w:t>
            </w:r>
          </w:p>
        </w:tc>
        <w:tc>
          <w:tcPr>
            <w:tcW w:w="1237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1</w:t>
            </w:r>
          </w:p>
        </w:tc>
        <w:tc>
          <w:tcPr>
            <w:tcW w:w="1238" w:type="dxa"/>
            <w:noWrap/>
            <w:vAlign w:val="center"/>
          </w:tcPr>
          <w:p w:rsidR="005C7C8D" w:rsidRPr="00432D95" w:rsidRDefault="005C7C8D" w:rsidP="003A4A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 w:hint="eastAsia"/>
                <w:b/>
                <w:szCs w:val="20"/>
              </w:rPr>
              <w:t>Approach 2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0363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7.16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0518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4.62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1060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61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1233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61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2805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339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348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3863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434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5680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5906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6439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674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0.746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3.73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7285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759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851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8925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9284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9394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09505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lastRenderedPageBreak/>
              <w:t>ALGA00978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11041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8.65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6.11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1158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2.68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LGA011998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0687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8.65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6.11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0940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1179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1708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1844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310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3560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4008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4133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4209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602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6087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949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ASGA00968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4.17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4.17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15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0.14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15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0.14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15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1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18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18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1.19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18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2.68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2.23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2.68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1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8.65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21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1.19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21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0.14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21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2.68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23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23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2.68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23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3.13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24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8.65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24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5.67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2724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2.68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858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5.67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858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7.16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859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85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1.19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85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4.62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859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8.65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85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0.14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860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4.179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860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8.65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86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1.64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2.68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2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5.67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lastRenderedPageBreak/>
              <w:t>GTA005929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46.26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46.26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2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29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29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30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30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8.20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8.65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30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3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4.17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07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30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30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4.17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61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30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GTA005982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7.164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H3GA000007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5.52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8.657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H3GA000929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H3GA0012015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H3GA002700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7.01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2.53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H3GA003143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H3GA004669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3.13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6.11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H3GA0048952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M1GA000802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8.65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M1GA0011894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MARC0004720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0.149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3.5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0.59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MARC000852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7.16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55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2.68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MARC0055696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61.19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61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MARC00659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1.045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4.03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MARC007628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8.06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8.50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2.0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9.10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59.701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9.082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96.674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5.9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86.567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7.790 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 xml:space="preserve">78.066 </w:t>
            </w:r>
          </w:p>
        </w:tc>
      </w:tr>
      <w:tr w:rsidR="005C7C8D" w:rsidRPr="003A3607" w:rsidTr="003A4A9D">
        <w:trPr>
          <w:trHeight w:val="283"/>
        </w:trPr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:rsidR="005C7C8D" w:rsidRPr="003A3607" w:rsidRDefault="005C7C8D" w:rsidP="003A4A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3.779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.443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9.611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.558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143.787</w:t>
            </w:r>
          </w:p>
        </w:tc>
        <w:tc>
          <w:tcPr>
            <w:tcW w:w="1237" w:type="dxa"/>
            <w:noWrap/>
            <w:vAlign w:val="center"/>
            <w:hideMark/>
          </w:tcPr>
          <w:p w:rsidR="005C7C8D" w:rsidRPr="003A3607" w:rsidRDefault="005C7C8D" w:rsidP="003A4A9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A3607">
              <w:rPr>
                <w:rFonts w:ascii="Times New Roman" w:hAnsi="Times New Roman" w:cs="Times New Roman"/>
                <w:szCs w:val="20"/>
              </w:rPr>
              <w:t>168.017</w:t>
            </w:r>
          </w:p>
        </w:tc>
      </w:tr>
    </w:tbl>
    <w:p w:rsidR="00681B35" w:rsidRDefault="00681B35">
      <w:bookmarkStart w:id="0" w:name="_GoBack"/>
      <w:bookmarkEnd w:id="0"/>
    </w:p>
    <w:sectPr w:rsidR="00681B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8A28B3"/>
    <w:multiLevelType w:val="hybridMultilevel"/>
    <w:tmpl w:val="A0BA8912"/>
    <w:lvl w:ilvl="0" w:tplc="CE508F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C8D"/>
    <w:rsid w:val="005C7C8D"/>
    <w:rsid w:val="0068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5BA3A6-E5FF-4976-9A51-AB4F7A186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7C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7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C7C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C7C8D"/>
  </w:style>
  <w:style w:type="paragraph" w:styleId="a5">
    <w:name w:val="footer"/>
    <w:basedOn w:val="a"/>
    <w:link w:val="Char0"/>
    <w:uiPriority w:val="99"/>
    <w:unhideWhenUsed/>
    <w:rsid w:val="005C7C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C7C8D"/>
  </w:style>
  <w:style w:type="paragraph" w:styleId="a6">
    <w:name w:val="List Paragraph"/>
    <w:basedOn w:val="a"/>
    <w:uiPriority w:val="34"/>
    <w:qFormat/>
    <w:rsid w:val="005C7C8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5C7C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C7C8D"/>
    <w:rPr>
      <w:rFonts w:asciiTheme="majorHAnsi" w:eastAsiaTheme="majorEastAsia" w:hAnsiTheme="majorHAnsi" w:cstheme="majorBidi"/>
      <w:sz w:val="18"/>
      <w:szCs w:val="18"/>
    </w:rPr>
  </w:style>
  <w:style w:type="paragraph" w:styleId="2">
    <w:name w:val="toc 2"/>
    <w:basedOn w:val="a"/>
    <w:next w:val="a"/>
    <w:autoRedefine/>
    <w:uiPriority w:val="39"/>
    <w:unhideWhenUsed/>
    <w:qFormat/>
    <w:rsid w:val="005C7C8D"/>
    <w:pPr>
      <w:widowControl/>
      <w:wordWrap/>
      <w:autoSpaceDE/>
      <w:autoSpaceDN/>
      <w:spacing w:after="100" w:line="276" w:lineRule="auto"/>
      <w:ind w:left="220"/>
      <w:jc w:val="left"/>
    </w:pPr>
    <w:rPr>
      <w:kern w:val="0"/>
      <w:sz w:val="22"/>
    </w:rPr>
  </w:style>
  <w:style w:type="paragraph" w:styleId="1">
    <w:name w:val="toc 1"/>
    <w:basedOn w:val="a"/>
    <w:next w:val="a"/>
    <w:autoRedefine/>
    <w:uiPriority w:val="39"/>
    <w:semiHidden/>
    <w:unhideWhenUsed/>
    <w:qFormat/>
    <w:rsid w:val="005C7C8D"/>
    <w:pPr>
      <w:widowControl/>
      <w:wordWrap/>
      <w:autoSpaceDE/>
      <w:autoSpaceDN/>
      <w:spacing w:after="100" w:line="276" w:lineRule="auto"/>
      <w:jc w:val="left"/>
    </w:pPr>
    <w:rPr>
      <w:kern w:val="0"/>
      <w:sz w:val="22"/>
    </w:rPr>
  </w:style>
  <w:style w:type="character" w:styleId="a8">
    <w:name w:val="annotation reference"/>
    <w:basedOn w:val="a0"/>
    <w:uiPriority w:val="99"/>
    <w:semiHidden/>
    <w:unhideWhenUsed/>
    <w:rsid w:val="005C7C8D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5C7C8D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5C7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311</Words>
  <Characters>18875</Characters>
  <Application>Microsoft Office Word</Application>
  <DocSecurity>0</DocSecurity>
  <Lines>157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권도</dc:creator>
  <cp:keywords/>
  <dc:description/>
  <cp:lastModifiedBy>김권도</cp:lastModifiedBy>
  <cp:revision>1</cp:revision>
  <dcterms:created xsi:type="dcterms:W3CDTF">2015-09-19T04:12:00Z</dcterms:created>
  <dcterms:modified xsi:type="dcterms:W3CDTF">2015-09-19T04:12:00Z</dcterms:modified>
</cp:coreProperties>
</file>